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6F7" w:rsidRPr="00F000E8" w:rsidRDefault="00DF06F7" w:rsidP="00DF06F7">
      <w:pPr>
        <w:spacing w:after="120" w:line="240" w:lineRule="auto"/>
        <w:ind w:firstLine="720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F000E8">
        <w:rPr>
          <w:rFonts w:ascii="Arial" w:hAnsi="Arial" w:cs="Arial"/>
          <w:b/>
          <w:bCs/>
          <w:color w:val="000000" w:themeColor="text1"/>
          <w:sz w:val="18"/>
          <w:szCs w:val="18"/>
        </w:rPr>
        <w:t>Table S2: Antibodies used for Western blotting</w:t>
      </w:r>
    </w:p>
    <w:tbl>
      <w:tblPr>
        <w:tblStyle w:val="TableGrid1"/>
        <w:tblW w:w="9894" w:type="dxa"/>
        <w:tblInd w:w="24" w:type="dxa"/>
        <w:tblLayout w:type="fixed"/>
        <w:tblLook w:val="04A0" w:firstRow="1" w:lastRow="0" w:firstColumn="1" w:lastColumn="0" w:noHBand="0" w:noVBand="1"/>
      </w:tblPr>
      <w:tblGrid>
        <w:gridCol w:w="2941"/>
        <w:gridCol w:w="3420"/>
        <w:gridCol w:w="3533"/>
      </w:tblGrid>
      <w:tr w:rsidR="00DF06F7" w:rsidRPr="00F000E8" w:rsidTr="00CC0AC4">
        <w:trPr>
          <w:trHeight w:val="432"/>
        </w:trPr>
        <w:tc>
          <w:tcPr>
            <w:tcW w:w="2941" w:type="dxa"/>
            <w:tcBorders>
              <w:bottom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tigen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tibody cat # (dilution)</w:t>
            </w:r>
          </w:p>
        </w:tc>
        <w:tc>
          <w:tcPr>
            <w:tcW w:w="3533" w:type="dxa"/>
            <w:tcBorders>
              <w:bottom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HMGB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10829-1-AP (1k)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Thermal Fisher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-</w:t>
            </w:r>
            <w:proofErr w:type="spellStart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aspase</w:t>
            </w:r>
            <w:proofErr w:type="spellEnd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9662 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Murf1/2/3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ab172479</w:t>
            </w:r>
            <w:proofErr w:type="gramEnd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Abcam</w:t>
            </w:r>
            <w:proofErr w:type="spellEnd"/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ytochrome c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4280 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HSP60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12165 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Myogenin</w:t>
            </w:r>
            <w:proofErr w:type="spellEnd"/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MA5-11486 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Thermal Fisher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LC3A/B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12741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Ubiquitin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43124 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Beclin-1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3495 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Atg</w:t>
            </w:r>
            <w:proofErr w:type="spellEnd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2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4180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Atg</w:t>
            </w:r>
            <w:proofErr w:type="spellEnd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7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2631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Atg</w:t>
            </w:r>
            <w:proofErr w:type="spellEnd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3415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Atg</w:t>
            </w:r>
            <w:proofErr w:type="spellEnd"/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8540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PCNA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13110 (1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  <w:tr w:rsidR="00DF06F7" w:rsidRPr="00F000E8" w:rsidTr="00CC0AC4">
        <w:trPr>
          <w:trHeight w:val="432"/>
        </w:trPr>
        <w:tc>
          <w:tcPr>
            <w:tcW w:w="294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34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5174 (3k)</w:t>
            </w:r>
          </w:p>
        </w:tc>
        <w:tc>
          <w:tcPr>
            <w:tcW w:w="353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06F7" w:rsidRPr="00F000E8" w:rsidRDefault="00DF06F7" w:rsidP="00CC0AC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000E8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ing</w:t>
            </w:r>
          </w:p>
        </w:tc>
      </w:tr>
    </w:tbl>
    <w:p w:rsidR="00DF06F7" w:rsidRDefault="00DF06F7" w:rsidP="00DF06F7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:rsidR="00AD6042" w:rsidRDefault="00AD6042">
      <w:bookmarkStart w:id="0" w:name="_GoBack"/>
      <w:bookmarkEnd w:id="0"/>
    </w:p>
    <w:sectPr w:rsidR="00AD6042" w:rsidSect="00AD60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6F7"/>
    <w:rsid w:val="00AD6042"/>
    <w:rsid w:val="00DF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085E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6F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F06F7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F06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6F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F06F7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F06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Macintosh Word</Application>
  <DocSecurity>0</DocSecurity>
  <Lines>4</Lines>
  <Paragraphs>1</Paragraphs>
  <ScaleCrop>false</ScaleCrop>
  <Company>UTMB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J Garg</dc:creator>
  <cp:keywords/>
  <dc:description/>
  <cp:lastModifiedBy>Nisha J Garg</cp:lastModifiedBy>
  <cp:revision>1</cp:revision>
  <dcterms:created xsi:type="dcterms:W3CDTF">2022-12-14T02:20:00Z</dcterms:created>
  <dcterms:modified xsi:type="dcterms:W3CDTF">2022-12-14T02:20:00Z</dcterms:modified>
</cp:coreProperties>
</file>